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2840"/>
        <w:gridCol w:w="1682"/>
        <w:gridCol w:w="1994"/>
        <w:gridCol w:w="1843"/>
        <w:gridCol w:w="1984"/>
        <w:gridCol w:w="1985"/>
        <w:gridCol w:w="2268"/>
      </w:tblGrid>
      <w:tr w:rsidR="004219C2" w:rsidRPr="00ED3DCD" w:rsidTr="00843A4C">
        <w:trPr>
          <w:trHeight w:val="166"/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76" w:type="dxa"/>
            <w:gridSpan w:val="2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4219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 xml:space="preserve">1 year post study entry </w:t>
            </w:r>
          </w:p>
        </w:tc>
        <w:tc>
          <w:tcPr>
            <w:tcW w:w="3827" w:type="dxa"/>
            <w:gridSpan w:val="2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4219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5 years post study entry</w:t>
            </w:r>
          </w:p>
        </w:tc>
        <w:tc>
          <w:tcPr>
            <w:tcW w:w="4253" w:type="dxa"/>
            <w:gridSpan w:val="2"/>
          </w:tcPr>
          <w:p w:rsidR="004219C2" w:rsidRPr="00ED3DCD" w:rsidRDefault="004219C2" w:rsidP="004219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cidence</w:t>
            </w:r>
            <w:r w:rsidRPr="004219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  <w:r w:rsidRPr="00ED3D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9 years post study entry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2" w:type="dxa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 outcomes</w:t>
            </w:r>
          </w:p>
        </w:tc>
        <w:tc>
          <w:tcPr>
            <w:tcW w:w="1994" w:type="dxa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4219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  <w:tc>
          <w:tcPr>
            <w:tcW w:w="1843" w:type="dxa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 outcomes</w:t>
            </w:r>
          </w:p>
        </w:tc>
        <w:tc>
          <w:tcPr>
            <w:tcW w:w="1984" w:type="dxa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4219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utcomes</w:t>
            </w:r>
          </w:p>
        </w:tc>
        <w:tc>
          <w:tcPr>
            <w:tcW w:w="1985" w:type="dxa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I outcomes</w:t>
            </w:r>
          </w:p>
        </w:tc>
        <w:tc>
          <w:tcPr>
            <w:tcW w:w="2268" w:type="dxa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tched control</w:t>
            </w:r>
            <w:r w:rsidRPr="004219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utcomes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ubsequent MI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BE4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BE4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BE4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0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5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4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5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7.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8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9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9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1.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1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trHeight w:val="121"/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2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5.0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Strok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5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3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4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4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7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6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Aortic diseas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2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8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evere bleeding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2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8.4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2.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Gastrointestinal bleeding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9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0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8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9.0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8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6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6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 Chronic renal failur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0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5.1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1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5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9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  Acute renal failur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1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1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0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2.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2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9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2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3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7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7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3.7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7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3.7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 xml:space="preserve">  Vascular dementia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2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0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9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4.2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1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4.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6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6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7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66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9.4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9.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4.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4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Breast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1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1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5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Prostate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42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4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6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5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6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Lung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3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0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7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  Colorectal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28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0.9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8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1.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4219C2" w:rsidRPr="00ED3DCD" w:rsidTr="00843A4C">
        <w:trPr>
          <w:jc w:val="center"/>
        </w:trPr>
        <w:tc>
          <w:tcPr>
            <w:tcW w:w="2840" w:type="dxa"/>
          </w:tcPr>
          <w:p w:rsidR="004219C2" w:rsidRPr="00ED3DCD" w:rsidRDefault="004219C2" w:rsidP="00843A4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ll-cause mortality </w:t>
            </w:r>
          </w:p>
        </w:tc>
        <w:tc>
          <w:tcPr>
            <w:tcW w:w="1682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6.14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2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9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.6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3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0.9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84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7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85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2.5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bottom"/>
          </w:tcPr>
          <w:p w:rsidR="004219C2" w:rsidRPr="00ED3DCD" w:rsidRDefault="004219C2" w:rsidP="00843A4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7.1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</w:t>
            </w:r>
            <w:r w:rsidRPr="00ED3D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.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]</w:t>
            </w:r>
          </w:p>
        </w:tc>
      </w:tr>
    </w:tbl>
    <w:p w:rsidR="004219C2" w:rsidRPr="002A05B1" w:rsidRDefault="004219C2" w:rsidP="004219C2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proofErr w:type="gramStart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a</w:t>
      </w:r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umulative</w:t>
      </w:r>
      <w:proofErr w:type="spellEnd"/>
      <w:proofErr w:type="gramEnd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cidences are presented as percentage of cases expected to develop each outcome by each respective </w:t>
      </w:r>
      <w:proofErr w:type="spellStart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mepoint</w:t>
      </w:r>
      <w:proofErr w:type="spellEnd"/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and adjusted for non-linear age using restricted cubic spline functions, sex, calendar year and deprivation score - treating death without outcome as a competing risk. </w:t>
      </w:r>
      <w:proofErr w:type="spellStart"/>
      <w:proofErr w:type="gramStart"/>
      <w:r w:rsidRPr="002A05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>Individuals</w:t>
      </w:r>
      <w:proofErr w:type="spellEnd"/>
      <w:proofErr w:type="gramEnd"/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matched according to single year of age, sex, month and year of hospital admission and NHS Trust using a 5:1 risk-set matching approach. </w:t>
      </w:r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2A05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>Cases</w:t>
      </w:r>
      <w:proofErr w:type="spellEnd"/>
      <w:proofErr w:type="gramEnd"/>
      <w:r w:rsidRPr="002A05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in the matched control cohort who went on to develop MI were censored at time of first MI, therefore estimates of subsequent MI for this cohort were not included. </w:t>
      </w:r>
      <w:r w:rsidRPr="002A05B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bbreviations: CI – confidence interval; MI – myocardial infarction; NA – not applicable; NHS – national health service; SD – standard deviation.</w:t>
      </w:r>
    </w:p>
    <w:p w:rsidR="006540CB" w:rsidRDefault="004219C2">
      <w:bookmarkStart w:id="0" w:name="_GoBack"/>
      <w:bookmarkEnd w:id="0"/>
    </w:p>
    <w:sectPr w:rsidR="006540CB" w:rsidSect="00EB6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C06E7"/>
    <w:multiLevelType w:val="hybridMultilevel"/>
    <w:tmpl w:val="97F8B310"/>
    <w:lvl w:ilvl="0" w:tplc="595A36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F3D"/>
    <w:rsid w:val="001A229F"/>
    <w:rsid w:val="004219C2"/>
    <w:rsid w:val="00C008C2"/>
    <w:rsid w:val="00EB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AFAC"/>
  <w15:chartTrackingRefBased/>
  <w15:docId w15:val="{D1F95540-942C-44CA-9E0A-9BBDF6AF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F3D"/>
    <w:pPr>
      <w:spacing w:after="200" w:line="480" w:lineRule="auto"/>
    </w:pPr>
    <w:rPr>
      <w:rFonts w:eastAsiaTheme="minorEastAsia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F3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F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B6F3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F3D"/>
    <w:rPr>
      <w:rFonts w:ascii="Times New Roman" w:eastAsiaTheme="majorEastAsia" w:hAnsi="Times New Roman" w:cstheme="majorBidi"/>
      <w:b/>
      <w:sz w:val="20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F3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B6F3D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B6F3D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F3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3D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F3D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personname">
    <w:name w:val="person_name"/>
    <w:basedOn w:val="DefaultParagraphFont"/>
    <w:rsid w:val="00EB6F3D"/>
  </w:style>
  <w:style w:type="character" w:styleId="Emphasis">
    <w:name w:val="Emphasis"/>
    <w:basedOn w:val="DefaultParagraphFont"/>
    <w:uiPriority w:val="20"/>
    <w:qFormat/>
    <w:rsid w:val="00EB6F3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F3D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6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F3D"/>
    <w:rPr>
      <w:rFonts w:eastAsiaTheme="minorEastAsia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B6F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B6F3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F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6F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F3D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B6F3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F3D"/>
    <w:rPr>
      <w:rFonts w:ascii="Calibri" w:eastAsiaTheme="minorEastAsia" w:hAnsi="Calibri" w:cs="Calibri"/>
      <w:noProof/>
      <w:sz w:val="24"/>
      <w:lang w:eastAsia="zh-CN"/>
    </w:rPr>
  </w:style>
  <w:style w:type="character" w:customStyle="1" w:styleId="highwire-citation-authors">
    <w:name w:val="highwire-citation-authors"/>
    <w:basedOn w:val="DefaultParagraphFont"/>
    <w:rsid w:val="00EB6F3D"/>
  </w:style>
  <w:style w:type="character" w:customStyle="1" w:styleId="highwire-citation-author">
    <w:name w:val="highwire-citation-author"/>
    <w:basedOn w:val="DefaultParagraphFont"/>
    <w:rsid w:val="00EB6F3D"/>
  </w:style>
  <w:style w:type="character" w:customStyle="1" w:styleId="nlm-surname">
    <w:name w:val="nlm-surname"/>
    <w:basedOn w:val="DefaultParagraphFont"/>
    <w:rsid w:val="00EB6F3D"/>
  </w:style>
  <w:style w:type="character" w:customStyle="1" w:styleId="citation-et">
    <w:name w:val="citation-et"/>
    <w:basedOn w:val="DefaultParagraphFont"/>
    <w:rsid w:val="00EB6F3D"/>
  </w:style>
  <w:style w:type="character" w:customStyle="1" w:styleId="highwire-cite-metadata-journal">
    <w:name w:val="highwire-cite-metadata-journal"/>
    <w:basedOn w:val="DefaultParagraphFont"/>
    <w:rsid w:val="00EB6F3D"/>
  </w:style>
  <w:style w:type="character" w:customStyle="1" w:styleId="highwire-cite-metadata-year">
    <w:name w:val="highwire-cite-metadata-year"/>
    <w:basedOn w:val="DefaultParagraphFont"/>
    <w:rsid w:val="00EB6F3D"/>
  </w:style>
  <w:style w:type="character" w:customStyle="1" w:styleId="highwire-cite-metadata-volume">
    <w:name w:val="highwire-cite-metadata-volume"/>
    <w:basedOn w:val="DefaultParagraphFont"/>
    <w:rsid w:val="00EB6F3D"/>
  </w:style>
  <w:style w:type="character" w:customStyle="1" w:styleId="highwire-cite-metadata-pages">
    <w:name w:val="highwire-cite-metadata-pages"/>
    <w:basedOn w:val="DefaultParagraphFont"/>
    <w:rsid w:val="00EB6F3D"/>
  </w:style>
  <w:style w:type="character" w:styleId="PlaceholderText">
    <w:name w:val="Placeholder Text"/>
    <w:basedOn w:val="DefaultParagraphFont"/>
    <w:uiPriority w:val="99"/>
    <w:semiHidden/>
    <w:rsid w:val="00EB6F3D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locked/>
    <w:rsid w:val="00EB6F3D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EB6F3D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 w:val="22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6F3D"/>
    <w:rPr>
      <w:rFonts w:ascii="Times New Roman" w:eastAsia="Calibri" w:hAnsi="Times New Roman" w:cs="Times New Roman"/>
      <w:b/>
      <w:bCs/>
      <w:i/>
      <w:iCs/>
      <w:color w:val="5B9BD5" w:themeColor="accent1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B6F3D"/>
    <w:pPr>
      <w:spacing w:line="259" w:lineRule="auto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B6F3D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EB6F3D"/>
    <w:pPr>
      <w:tabs>
        <w:tab w:val="right" w:leader="dot" w:pos="10456"/>
      </w:tabs>
      <w:spacing w:after="100" w:line="240" w:lineRule="auto"/>
    </w:pPr>
  </w:style>
  <w:style w:type="paragraph" w:customStyle="1" w:styleId="i4a-back-to-top">
    <w:name w:val="i4a-back-to-top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EB6F3D"/>
    <w:pPr>
      <w:spacing w:after="0" w:line="240" w:lineRule="auto"/>
    </w:pPr>
    <w:rPr>
      <w:rFonts w:eastAsiaTheme="minorEastAsia"/>
      <w:sz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B6F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EB6F3D"/>
  </w:style>
  <w:style w:type="character" w:customStyle="1" w:styleId="eop">
    <w:name w:val="eop"/>
    <w:basedOn w:val="DefaultParagraphFont"/>
    <w:rsid w:val="00EB6F3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F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2</cp:revision>
  <dcterms:created xsi:type="dcterms:W3CDTF">2023-11-02T12:20:00Z</dcterms:created>
  <dcterms:modified xsi:type="dcterms:W3CDTF">2023-11-02T12:20:00Z</dcterms:modified>
</cp:coreProperties>
</file>